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757E7B" w14:textId="4E0C55E3" w:rsidR="00753623" w:rsidRPr="005A2556" w:rsidRDefault="00D2468B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1C7C750" wp14:editId="268DAC31">
            <wp:extent cx="5760720" cy="3638550"/>
            <wp:effectExtent l="0" t="0" r="508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pp_Fig_2_Precision_ED50_all_2020-01-29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38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53623">
        <w:rPr>
          <w:lang w:val="en-US"/>
        </w:rPr>
        <w:t>Appendix Figure 2. The median estimated ED</w:t>
      </w:r>
      <w:r w:rsidR="00753623" w:rsidRPr="00AE2B3E">
        <w:rPr>
          <w:vertAlign w:val="subscript"/>
          <w:lang w:val="en-US"/>
        </w:rPr>
        <w:t>50</w:t>
      </w:r>
      <w:r w:rsidR="00753623">
        <w:rPr>
          <w:lang w:val="en-US"/>
        </w:rPr>
        <w:t xml:space="preserve"> with </w:t>
      </w:r>
      <w:r w:rsidR="005F257A">
        <w:rPr>
          <w:lang w:val="en-US"/>
        </w:rPr>
        <w:t>2.5</w:t>
      </w:r>
      <w:r w:rsidR="005F257A" w:rsidRPr="004221C7">
        <w:rPr>
          <w:vertAlign w:val="superscript"/>
          <w:lang w:val="en-US"/>
        </w:rPr>
        <w:t>th</w:t>
      </w:r>
      <w:r w:rsidR="005F257A">
        <w:rPr>
          <w:lang w:val="en-US"/>
        </w:rPr>
        <w:t xml:space="preserve"> and 9</w:t>
      </w:r>
      <w:r w:rsidR="0092557E">
        <w:rPr>
          <w:lang w:val="en-US"/>
        </w:rPr>
        <w:t>7</w:t>
      </w:r>
      <w:r w:rsidR="005F257A">
        <w:rPr>
          <w:lang w:val="en-US"/>
        </w:rPr>
        <w:t>.5</w:t>
      </w:r>
      <w:r w:rsidR="005F257A" w:rsidRPr="00F27070">
        <w:rPr>
          <w:vertAlign w:val="superscript"/>
          <w:lang w:val="en-US"/>
        </w:rPr>
        <w:t>th</w:t>
      </w:r>
      <w:r w:rsidR="005F257A">
        <w:rPr>
          <w:lang w:val="en-US"/>
        </w:rPr>
        <w:t xml:space="preserve"> </w:t>
      </w:r>
      <w:r w:rsidR="00753623">
        <w:rPr>
          <w:lang w:val="en-US"/>
        </w:rPr>
        <w:t>percentiles vs. true ED</w:t>
      </w:r>
      <w:r w:rsidR="00753623" w:rsidRPr="00AE2B3E">
        <w:rPr>
          <w:vertAlign w:val="subscript"/>
          <w:lang w:val="en-US"/>
        </w:rPr>
        <w:t>50</w:t>
      </w:r>
      <w:r w:rsidR="00753623">
        <w:rPr>
          <w:lang w:val="en-US"/>
        </w:rPr>
        <w:t xml:space="preserve"> for dose-response</w:t>
      </w:r>
      <w:r w:rsidR="00180F1F">
        <w:rPr>
          <w:lang w:val="en-US"/>
        </w:rPr>
        <w:t xml:space="preserve"> on</w:t>
      </w:r>
      <w:r w:rsidR="004C6FD4">
        <w:rPr>
          <w:lang w:val="en-US"/>
        </w:rPr>
        <w:t xml:space="preserve"> end-of-study</w:t>
      </w:r>
      <w:r w:rsidR="00180F1F">
        <w:rPr>
          <w:lang w:val="en-US"/>
        </w:rPr>
        <w:t xml:space="preserve"> data</w:t>
      </w:r>
      <w:r w:rsidR="00753623">
        <w:rPr>
          <w:lang w:val="en-US"/>
        </w:rPr>
        <w:t xml:space="preserve"> and MMRM with dose-response, stratified by the time-course of the drug effect.</w:t>
      </w:r>
      <w:bookmarkStart w:id="0" w:name="_GoBack"/>
      <w:bookmarkEnd w:id="0"/>
    </w:p>
    <w:sectPr w:rsidR="00753623" w:rsidRPr="005A2556" w:rsidSect="00D246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413B40"/>
    <w:multiLevelType w:val="hybridMultilevel"/>
    <w:tmpl w:val="97D8BD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951C00"/>
    <w:multiLevelType w:val="hybridMultilevel"/>
    <w:tmpl w:val="E27C66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BD10FA"/>
    <w:multiLevelType w:val="hybridMultilevel"/>
    <w:tmpl w:val="DF94B4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C770B8"/>
    <w:multiLevelType w:val="hybridMultilevel"/>
    <w:tmpl w:val="29E002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3360DF"/>
    <w:multiLevelType w:val="hybridMultilevel"/>
    <w:tmpl w:val="1EF4FE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0B150A"/>
    <w:multiLevelType w:val="hybridMultilevel"/>
    <w:tmpl w:val="8660AF6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383C2452"/>
    <w:multiLevelType w:val="hybridMultilevel"/>
    <w:tmpl w:val="4EA472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040C3A"/>
    <w:multiLevelType w:val="hybridMultilevel"/>
    <w:tmpl w:val="6C766B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937146C"/>
    <w:multiLevelType w:val="hybridMultilevel"/>
    <w:tmpl w:val="424EFD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1BB30D5"/>
    <w:multiLevelType w:val="hybridMultilevel"/>
    <w:tmpl w:val="26C0E3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5CF1E99"/>
    <w:multiLevelType w:val="hybridMultilevel"/>
    <w:tmpl w:val="6E58AA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36F66A7"/>
    <w:multiLevelType w:val="hybridMultilevel"/>
    <w:tmpl w:val="F5A680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860720C"/>
    <w:multiLevelType w:val="hybridMultilevel"/>
    <w:tmpl w:val="0E0638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A965DD4"/>
    <w:multiLevelType w:val="hybridMultilevel"/>
    <w:tmpl w:val="C9D0B0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1"/>
  </w:num>
  <w:num w:numId="3">
    <w:abstractNumId w:val="2"/>
  </w:num>
  <w:num w:numId="4">
    <w:abstractNumId w:val="3"/>
  </w:num>
  <w:num w:numId="5">
    <w:abstractNumId w:val="8"/>
  </w:num>
  <w:num w:numId="6">
    <w:abstractNumId w:val="6"/>
  </w:num>
  <w:num w:numId="7">
    <w:abstractNumId w:val="13"/>
  </w:num>
  <w:num w:numId="8">
    <w:abstractNumId w:val="10"/>
  </w:num>
  <w:num w:numId="9">
    <w:abstractNumId w:val="7"/>
  </w:num>
  <w:num w:numId="10">
    <w:abstractNumId w:val="0"/>
  </w:num>
  <w:num w:numId="11">
    <w:abstractNumId w:val="1"/>
  </w:num>
  <w:num w:numId="12">
    <w:abstractNumId w:val="12"/>
  </w:num>
  <w:num w:numId="13">
    <w:abstractNumId w:val="4"/>
  </w:num>
  <w:num w:numId="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3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556"/>
    <w:rsid w:val="0000099D"/>
    <w:rsid w:val="00002DC5"/>
    <w:rsid w:val="00007072"/>
    <w:rsid w:val="00011E83"/>
    <w:rsid w:val="00016CE8"/>
    <w:rsid w:val="0001714C"/>
    <w:rsid w:val="00025DC6"/>
    <w:rsid w:val="000341A5"/>
    <w:rsid w:val="000406F4"/>
    <w:rsid w:val="000420A9"/>
    <w:rsid w:val="00050018"/>
    <w:rsid w:val="00054ABA"/>
    <w:rsid w:val="0005533F"/>
    <w:rsid w:val="0005769B"/>
    <w:rsid w:val="00061B11"/>
    <w:rsid w:val="00063818"/>
    <w:rsid w:val="00063BE7"/>
    <w:rsid w:val="0006687A"/>
    <w:rsid w:val="00070834"/>
    <w:rsid w:val="0007190E"/>
    <w:rsid w:val="00077D3C"/>
    <w:rsid w:val="00080B39"/>
    <w:rsid w:val="00082834"/>
    <w:rsid w:val="00086A66"/>
    <w:rsid w:val="00087763"/>
    <w:rsid w:val="00087DC8"/>
    <w:rsid w:val="00090F04"/>
    <w:rsid w:val="000919D4"/>
    <w:rsid w:val="000927C5"/>
    <w:rsid w:val="00093B06"/>
    <w:rsid w:val="00096043"/>
    <w:rsid w:val="0009664F"/>
    <w:rsid w:val="000A19A7"/>
    <w:rsid w:val="000A249D"/>
    <w:rsid w:val="000A4C29"/>
    <w:rsid w:val="000B3467"/>
    <w:rsid w:val="000B3C06"/>
    <w:rsid w:val="000B4DD8"/>
    <w:rsid w:val="000C0F6C"/>
    <w:rsid w:val="000C4365"/>
    <w:rsid w:val="000C436D"/>
    <w:rsid w:val="000C71B4"/>
    <w:rsid w:val="000D00B8"/>
    <w:rsid w:val="000D2B33"/>
    <w:rsid w:val="000D2EBE"/>
    <w:rsid w:val="000D3313"/>
    <w:rsid w:val="000D370C"/>
    <w:rsid w:val="000D5897"/>
    <w:rsid w:val="000D5FCB"/>
    <w:rsid w:val="000D67F5"/>
    <w:rsid w:val="000E18A5"/>
    <w:rsid w:val="000E1998"/>
    <w:rsid w:val="000E4D21"/>
    <w:rsid w:val="000E73C1"/>
    <w:rsid w:val="000E7767"/>
    <w:rsid w:val="000F0300"/>
    <w:rsid w:val="000F674A"/>
    <w:rsid w:val="00100774"/>
    <w:rsid w:val="00112CB3"/>
    <w:rsid w:val="001176EE"/>
    <w:rsid w:val="00122CB8"/>
    <w:rsid w:val="00123C92"/>
    <w:rsid w:val="001306AC"/>
    <w:rsid w:val="00136FBE"/>
    <w:rsid w:val="001374B8"/>
    <w:rsid w:val="001379A1"/>
    <w:rsid w:val="0014103F"/>
    <w:rsid w:val="00141452"/>
    <w:rsid w:val="0015222C"/>
    <w:rsid w:val="00161A0D"/>
    <w:rsid w:val="001775DF"/>
    <w:rsid w:val="00180F1F"/>
    <w:rsid w:val="00184248"/>
    <w:rsid w:val="00185E96"/>
    <w:rsid w:val="001950B6"/>
    <w:rsid w:val="001A13FE"/>
    <w:rsid w:val="001C096D"/>
    <w:rsid w:val="001C5568"/>
    <w:rsid w:val="001C66FB"/>
    <w:rsid w:val="001C710C"/>
    <w:rsid w:val="001C7A90"/>
    <w:rsid w:val="001D0DBA"/>
    <w:rsid w:val="001D2F34"/>
    <w:rsid w:val="001D3349"/>
    <w:rsid w:val="001E0B5B"/>
    <w:rsid w:val="001E0FA0"/>
    <w:rsid w:val="001E6784"/>
    <w:rsid w:val="001E7448"/>
    <w:rsid w:val="001F46E6"/>
    <w:rsid w:val="00201D7F"/>
    <w:rsid w:val="00202690"/>
    <w:rsid w:val="002050DC"/>
    <w:rsid w:val="00206882"/>
    <w:rsid w:val="00210560"/>
    <w:rsid w:val="00211644"/>
    <w:rsid w:val="00211647"/>
    <w:rsid w:val="00215E0A"/>
    <w:rsid w:val="00216016"/>
    <w:rsid w:val="002211CF"/>
    <w:rsid w:val="00221A60"/>
    <w:rsid w:val="00225BCB"/>
    <w:rsid w:val="00227E4E"/>
    <w:rsid w:val="00231BE0"/>
    <w:rsid w:val="00234BC9"/>
    <w:rsid w:val="00236064"/>
    <w:rsid w:val="00240F74"/>
    <w:rsid w:val="00242A85"/>
    <w:rsid w:val="00246C01"/>
    <w:rsid w:val="00253BA8"/>
    <w:rsid w:val="0025493A"/>
    <w:rsid w:val="00257569"/>
    <w:rsid w:val="00257B36"/>
    <w:rsid w:val="00260AAE"/>
    <w:rsid w:val="00262CCB"/>
    <w:rsid w:val="00262E66"/>
    <w:rsid w:val="00263380"/>
    <w:rsid w:val="00272775"/>
    <w:rsid w:val="00274EB9"/>
    <w:rsid w:val="0027509F"/>
    <w:rsid w:val="00275526"/>
    <w:rsid w:val="002820DB"/>
    <w:rsid w:val="00284022"/>
    <w:rsid w:val="002848DF"/>
    <w:rsid w:val="002859D2"/>
    <w:rsid w:val="00287B8F"/>
    <w:rsid w:val="002950CF"/>
    <w:rsid w:val="00297302"/>
    <w:rsid w:val="002A20FE"/>
    <w:rsid w:val="002A3B49"/>
    <w:rsid w:val="002B04A1"/>
    <w:rsid w:val="002C02AE"/>
    <w:rsid w:val="002C089F"/>
    <w:rsid w:val="002C43C4"/>
    <w:rsid w:val="002C4E47"/>
    <w:rsid w:val="002C6A52"/>
    <w:rsid w:val="002C73EB"/>
    <w:rsid w:val="002D2704"/>
    <w:rsid w:val="002D37F4"/>
    <w:rsid w:val="002D3A6C"/>
    <w:rsid w:val="002D6F62"/>
    <w:rsid w:val="002D72FC"/>
    <w:rsid w:val="002F1878"/>
    <w:rsid w:val="002F2F39"/>
    <w:rsid w:val="002F418E"/>
    <w:rsid w:val="002F7E14"/>
    <w:rsid w:val="00302CDF"/>
    <w:rsid w:val="00302EC2"/>
    <w:rsid w:val="00305D08"/>
    <w:rsid w:val="00321A3B"/>
    <w:rsid w:val="003231C8"/>
    <w:rsid w:val="0032335C"/>
    <w:rsid w:val="00323605"/>
    <w:rsid w:val="00323BF4"/>
    <w:rsid w:val="00325791"/>
    <w:rsid w:val="003322CF"/>
    <w:rsid w:val="00335DFB"/>
    <w:rsid w:val="00337A01"/>
    <w:rsid w:val="00341E9D"/>
    <w:rsid w:val="00345C7F"/>
    <w:rsid w:val="00345D4C"/>
    <w:rsid w:val="00347431"/>
    <w:rsid w:val="003535CA"/>
    <w:rsid w:val="00353617"/>
    <w:rsid w:val="0036376D"/>
    <w:rsid w:val="00364293"/>
    <w:rsid w:val="003644A3"/>
    <w:rsid w:val="0037179C"/>
    <w:rsid w:val="00372E4D"/>
    <w:rsid w:val="003812AC"/>
    <w:rsid w:val="0038446F"/>
    <w:rsid w:val="00391E45"/>
    <w:rsid w:val="00393609"/>
    <w:rsid w:val="003A170E"/>
    <w:rsid w:val="003A406D"/>
    <w:rsid w:val="003A44A2"/>
    <w:rsid w:val="003A48DA"/>
    <w:rsid w:val="003A5985"/>
    <w:rsid w:val="003A6794"/>
    <w:rsid w:val="003A795B"/>
    <w:rsid w:val="003B087D"/>
    <w:rsid w:val="003B4B38"/>
    <w:rsid w:val="003B5D4A"/>
    <w:rsid w:val="003B6987"/>
    <w:rsid w:val="003C135F"/>
    <w:rsid w:val="003C3BB0"/>
    <w:rsid w:val="003C7E04"/>
    <w:rsid w:val="003D262C"/>
    <w:rsid w:val="003E07F0"/>
    <w:rsid w:val="003E1354"/>
    <w:rsid w:val="003E1924"/>
    <w:rsid w:val="003E67A8"/>
    <w:rsid w:val="003E680D"/>
    <w:rsid w:val="003F5818"/>
    <w:rsid w:val="003F6336"/>
    <w:rsid w:val="003F68A6"/>
    <w:rsid w:val="003F6B08"/>
    <w:rsid w:val="00401F5A"/>
    <w:rsid w:val="00412607"/>
    <w:rsid w:val="00414194"/>
    <w:rsid w:val="004144CA"/>
    <w:rsid w:val="0041502A"/>
    <w:rsid w:val="00416CCF"/>
    <w:rsid w:val="0042206A"/>
    <w:rsid w:val="00423E22"/>
    <w:rsid w:val="00433EC8"/>
    <w:rsid w:val="004411A3"/>
    <w:rsid w:val="004431E3"/>
    <w:rsid w:val="00447A6E"/>
    <w:rsid w:val="004504D1"/>
    <w:rsid w:val="004559DC"/>
    <w:rsid w:val="0045740F"/>
    <w:rsid w:val="00460D7F"/>
    <w:rsid w:val="004627A7"/>
    <w:rsid w:val="00463319"/>
    <w:rsid w:val="004642E4"/>
    <w:rsid w:val="00467BF3"/>
    <w:rsid w:val="00470397"/>
    <w:rsid w:val="00470AB8"/>
    <w:rsid w:val="0047547B"/>
    <w:rsid w:val="00487E8E"/>
    <w:rsid w:val="004909FA"/>
    <w:rsid w:val="004914AE"/>
    <w:rsid w:val="00494EFB"/>
    <w:rsid w:val="00496960"/>
    <w:rsid w:val="004A3E76"/>
    <w:rsid w:val="004A7175"/>
    <w:rsid w:val="004B0F7D"/>
    <w:rsid w:val="004B46FA"/>
    <w:rsid w:val="004B55D4"/>
    <w:rsid w:val="004B6110"/>
    <w:rsid w:val="004C3243"/>
    <w:rsid w:val="004C5E57"/>
    <w:rsid w:val="004C622E"/>
    <w:rsid w:val="004C6FD4"/>
    <w:rsid w:val="004D3BCA"/>
    <w:rsid w:val="004E0B8D"/>
    <w:rsid w:val="004E3113"/>
    <w:rsid w:val="004E336C"/>
    <w:rsid w:val="004E48BC"/>
    <w:rsid w:val="004E5C9B"/>
    <w:rsid w:val="004F55A7"/>
    <w:rsid w:val="004F772A"/>
    <w:rsid w:val="00503AF3"/>
    <w:rsid w:val="00503E92"/>
    <w:rsid w:val="005070E6"/>
    <w:rsid w:val="00507ECA"/>
    <w:rsid w:val="0052734B"/>
    <w:rsid w:val="00530E61"/>
    <w:rsid w:val="00534C93"/>
    <w:rsid w:val="0054252A"/>
    <w:rsid w:val="00545618"/>
    <w:rsid w:val="00550CC7"/>
    <w:rsid w:val="00551F91"/>
    <w:rsid w:val="005536EF"/>
    <w:rsid w:val="00554EF0"/>
    <w:rsid w:val="0056044C"/>
    <w:rsid w:val="00560B20"/>
    <w:rsid w:val="00564201"/>
    <w:rsid w:val="00570DC5"/>
    <w:rsid w:val="00572738"/>
    <w:rsid w:val="0057285C"/>
    <w:rsid w:val="00577C91"/>
    <w:rsid w:val="00577FEE"/>
    <w:rsid w:val="00580C81"/>
    <w:rsid w:val="005830CE"/>
    <w:rsid w:val="00584C4B"/>
    <w:rsid w:val="00590E6D"/>
    <w:rsid w:val="00590E9B"/>
    <w:rsid w:val="00592645"/>
    <w:rsid w:val="00594CE8"/>
    <w:rsid w:val="00597045"/>
    <w:rsid w:val="005A13EB"/>
    <w:rsid w:val="005A22E0"/>
    <w:rsid w:val="005A2556"/>
    <w:rsid w:val="005A5A2A"/>
    <w:rsid w:val="005A5B82"/>
    <w:rsid w:val="005A6267"/>
    <w:rsid w:val="005A6FCE"/>
    <w:rsid w:val="005A722B"/>
    <w:rsid w:val="005B1539"/>
    <w:rsid w:val="005B37D5"/>
    <w:rsid w:val="005B5708"/>
    <w:rsid w:val="005C1784"/>
    <w:rsid w:val="005C37F6"/>
    <w:rsid w:val="005C4DCF"/>
    <w:rsid w:val="005D09F3"/>
    <w:rsid w:val="005D15C3"/>
    <w:rsid w:val="005D6641"/>
    <w:rsid w:val="005E5A59"/>
    <w:rsid w:val="005E7238"/>
    <w:rsid w:val="005F165F"/>
    <w:rsid w:val="005F257A"/>
    <w:rsid w:val="005F4157"/>
    <w:rsid w:val="005F519A"/>
    <w:rsid w:val="00601C6D"/>
    <w:rsid w:val="00602155"/>
    <w:rsid w:val="00602DC7"/>
    <w:rsid w:val="0060792D"/>
    <w:rsid w:val="00614766"/>
    <w:rsid w:val="006150E6"/>
    <w:rsid w:val="0061513D"/>
    <w:rsid w:val="006205B2"/>
    <w:rsid w:val="0062304D"/>
    <w:rsid w:val="00623688"/>
    <w:rsid w:val="00623B0E"/>
    <w:rsid w:val="00625C8C"/>
    <w:rsid w:val="00625E36"/>
    <w:rsid w:val="00630E6A"/>
    <w:rsid w:val="006363AB"/>
    <w:rsid w:val="0064261A"/>
    <w:rsid w:val="00646993"/>
    <w:rsid w:val="00647FE9"/>
    <w:rsid w:val="00650926"/>
    <w:rsid w:val="00652375"/>
    <w:rsid w:val="00655689"/>
    <w:rsid w:val="00655A5E"/>
    <w:rsid w:val="00655F42"/>
    <w:rsid w:val="00657677"/>
    <w:rsid w:val="00661634"/>
    <w:rsid w:val="0066249F"/>
    <w:rsid w:val="00663248"/>
    <w:rsid w:val="00666E16"/>
    <w:rsid w:val="00666F7E"/>
    <w:rsid w:val="00671A7C"/>
    <w:rsid w:val="0067426C"/>
    <w:rsid w:val="0067476B"/>
    <w:rsid w:val="00676FA6"/>
    <w:rsid w:val="00682527"/>
    <w:rsid w:val="00687D8B"/>
    <w:rsid w:val="00693FDC"/>
    <w:rsid w:val="006947EF"/>
    <w:rsid w:val="006A0F51"/>
    <w:rsid w:val="006A53FF"/>
    <w:rsid w:val="006A67B1"/>
    <w:rsid w:val="006C2ACA"/>
    <w:rsid w:val="006C4394"/>
    <w:rsid w:val="006C59AC"/>
    <w:rsid w:val="006C5A2E"/>
    <w:rsid w:val="006C5D93"/>
    <w:rsid w:val="006C63BF"/>
    <w:rsid w:val="006D482B"/>
    <w:rsid w:val="006D7358"/>
    <w:rsid w:val="006D758A"/>
    <w:rsid w:val="006E0A33"/>
    <w:rsid w:val="006E12B1"/>
    <w:rsid w:val="006E5DCF"/>
    <w:rsid w:val="006E606C"/>
    <w:rsid w:val="006E759B"/>
    <w:rsid w:val="006F056B"/>
    <w:rsid w:val="006F1495"/>
    <w:rsid w:val="006F2E5D"/>
    <w:rsid w:val="006F2ED1"/>
    <w:rsid w:val="006F31DD"/>
    <w:rsid w:val="006F3DC4"/>
    <w:rsid w:val="006F5CFC"/>
    <w:rsid w:val="007009F0"/>
    <w:rsid w:val="00701ED1"/>
    <w:rsid w:val="0070334B"/>
    <w:rsid w:val="007049F0"/>
    <w:rsid w:val="0070607A"/>
    <w:rsid w:val="00707177"/>
    <w:rsid w:val="00707E34"/>
    <w:rsid w:val="00715325"/>
    <w:rsid w:val="00715523"/>
    <w:rsid w:val="00716D80"/>
    <w:rsid w:val="0073049B"/>
    <w:rsid w:val="00732FF4"/>
    <w:rsid w:val="0073343F"/>
    <w:rsid w:val="00736F47"/>
    <w:rsid w:val="00737AB8"/>
    <w:rsid w:val="00741A50"/>
    <w:rsid w:val="00747415"/>
    <w:rsid w:val="007500D2"/>
    <w:rsid w:val="00753623"/>
    <w:rsid w:val="00754642"/>
    <w:rsid w:val="00756B60"/>
    <w:rsid w:val="00756F70"/>
    <w:rsid w:val="00763BDE"/>
    <w:rsid w:val="00764C30"/>
    <w:rsid w:val="0076599B"/>
    <w:rsid w:val="007705EE"/>
    <w:rsid w:val="00770726"/>
    <w:rsid w:val="00770F52"/>
    <w:rsid w:val="0077143E"/>
    <w:rsid w:val="00776304"/>
    <w:rsid w:val="00776C58"/>
    <w:rsid w:val="00783011"/>
    <w:rsid w:val="0078519B"/>
    <w:rsid w:val="007911AB"/>
    <w:rsid w:val="00792188"/>
    <w:rsid w:val="00794FCC"/>
    <w:rsid w:val="0079751D"/>
    <w:rsid w:val="007A0D10"/>
    <w:rsid w:val="007A1840"/>
    <w:rsid w:val="007A29CB"/>
    <w:rsid w:val="007A5CD8"/>
    <w:rsid w:val="007A77BB"/>
    <w:rsid w:val="007B2174"/>
    <w:rsid w:val="007B2A7C"/>
    <w:rsid w:val="007B47F8"/>
    <w:rsid w:val="007B6329"/>
    <w:rsid w:val="007B7639"/>
    <w:rsid w:val="007D20B8"/>
    <w:rsid w:val="007D41A5"/>
    <w:rsid w:val="007E000C"/>
    <w:rsid w:val="007E35B5"/>
    <w:rsid w:val="007E540C"/>
    <w:rsid w:val="007E627B"/>
    <w:rsid w:val="007F2D9A"/>
    <w:rsid w:val="007F6AF9"/>
    <w:rsid w:val="007F7E50"/>
    <w:rsid w:val="00800F04"/>
    <w:rsid w:val="00801087"/>
    <w:rsid w:val="0080140A"/>
    <w:rsid w:val="0081063E"/>
    <w:rsid w:val="008155DD"/>
    <w:rsid w:val="0082065A"/>
    <w:rsid w:val="008214FD"/>
    <w:rsid w:val="0082619D"/>
    <w:rsid w:val="0082799D"/>
    <w:rsid w:val="00830EF8"/>
    <w:rsid w:val="00835AA1"/>
    <w:rsid w:val="008376BF"/>
    <w:rsid w:val="00844262"/>
    <w:rsid w:val="0085077A"/>
    <w:rsid w:val="0085279F"/>
    <w:rsid w:val="00860FB0"/>
    <w:rsid w:val="00863122"/>
    <w:rsid w:val="008709BF"/>
    <w:rsid w:val="008712C0"/>
    <w:rsid w:val="00873EB4"/>
    <w:rsid w:val="008758FA"/>
    <w:rsid w:val="00877E19"/>
    <w:rsid w:val="00884060"/>
    <w:rsid w:val="008858A7"/>
    <w:rsid w:val="00885B2B"/>
    <w:rsid w:val="008872F7"/>
    <w:rsid w:val="008A236E"/>
    <w:rsid w:val="008A5170"/>
    <w:rsid w:val="008A5181"/>
    <w:rsid w:val="008B0648"/>
    <w:rsid w:val="008B0B3C"/>
    <w:rsid w:val="008B1244"/>
    <w:rsid w:val="008C0052"/>
    <w:rsid w:val="008C3559"/>
    <w:rsid w:val="008C3ECD"/>
    <w:rsid w:val="008D1736"/>
    <w:rsid w:val="008D33B0"/>
    <w:rsid w:val="008D721A"/>
    <w:rsid w:val="008E084D"/>
    <w:rsid w:val="008E0CCB"/>
    <w:rsid w:val="008E247A"/>
    <w:rsid w:val="008E4EFB"/>
    <w:rsid w:val="008E72B8"/>
    <w:rsid w:val="008E7393"/>
    <w:rsid w:val="008E7827"/>
    <w:rsid w:val="008F0360"/>
    <w:rsid w:val="008F7644"/>
    <w:rsid w:val="009021D9"/>
    <w:rsid w:val="00904A04"/>
    <w:rsid w:val="00905305"/>
    <w:rsid w:val="0090618B"/>
    <w:rsid w:val="00915602"/>
    <w:rsid w:val="00917233"/>
    <w:rsid w:val="009210F6"/>
    <w:rsid w:val="0092557E"/>
    <w:rsid w:val="00925615"/>
    <w:rsid w:val="0092629F"/>
    <w:rsid w:val="00927BE9"/>
    <w:rsid w:val="00927E43"/>
    <w:rsid w:val="0093135C"/>
    <w:rsid w:val="0094305E"/>
    <w:rsid w:val="00947B5C"/>
    <w:rsid w:val="00951B18"/>
    <w:rsid w:val="00953178"/>
    <w:rsid w:val="00955943"/>
    <w:rsid w:val="009623E8"/>
    <w:rsid w:val="00963191"/>
    <w:rsid w:val="00967CFD"/>
    <w:rsid w:val="009729BE"/>
    <w:rsid w:val="00977629"/>
    <w:rsid w:val="0097783A"/>
    <w:rsid w:val="00981173"/>
    <w:rsid w:val="00981330"/>
    <w:rsid w:val="00981335"/>
    <w:rsid w:val="00983AA7"/>
    <w:rsid w:val="00985409"/>
    <w:rsid w:val="0098586D"/>
    <w:rsid w:val="00985AF8"/>
    <w:rsid w:val="00985F39"/>
    <w:rsid w:val="00986FBD"/>
    <w:rsid w:val="009915F7"/>
    <w:rsid w:val="0099517B"/>
    <w:rsid w:val="009A2793"/>
    <w:rsid w:val="009A62C1"/>
    <w:rsid w:val="009A73C5"/>
    <w:rsid w:val="009B2A0E"/>
    <w:rsid w:val="009B43E9"/>
    <w:rsid w:val="009C17FC"/>
    <w:rsid w:val="009C4AD4"/>
    <w:rsid w:val="009C6716"/>
    <w:rsid w:val="009C69CB"/>
    <w:rsid w:val="009C7593"/>
    <w:rsid w:val="009D7C98"/>
    <w:rsid w:val="009E7771"/>
    <w:rsid w:val="009F0A87"/>
    <w:rsid w:val="009F2C0C"/>
    <w:rsid w:val="009F2CE5"/>
    <w:rsid w:val="00A000C3"/>
    <w:rsid w:val="00A0554F"/>
    <w:rsid w:val="00A1727D"/>
    <w:rsid w:val="00A21418"/>
    <w:rsid w:val="00A22DEF"/>
    <w:rsid w:val="00A3021D"/>
    <w:rsid w:val="00A32035"/>
    <w:rsid w:val="00A32564"/>
    <w:rsid w:val="00A335E4"/>
    <w:rsid w:val="00A35CC7"/>
    <w:rsid w:val="00A35D23"/>
    <w:rsid w:val="00A4052E"/>
    <w:rsid w:val="00A4182F"/>
    <w:rsid w:val="00A4724F"/>
    <w:rsid w:val="00A5200C"/>
    <w:rsid w:val="00A53F01"/>
    <w:rsid w:val="00A556F9"/>
    <w:rsid w:val="00A64215"/>
    <w:rsid w:val="00A64C21"/>
    <w:rsid w:val="00A70CB2"/>
    <w:rsid w:val="00A71388"/>
    <w:rsid w:val="00A7236C"/>
    <w:rsid w:val="00A7678B"/>
    <w:rsid w:val="00A76A41"/>
    <w:rsid w:val="00A76B41"/>
    <w:rsid w:val="00A85985"/>
    <w:rsid w:val="00A8618C"/>
    <w:rsid w:val="00A9023B"/>
    <w:rsid w:val="00A90399"/>
    <w:rsid w:val="00A911BC"/>
    <w:rsid w:val="00AA1AD6"/>
    <w:rsid w:val="00AA2043"/>
    <w:rsid w:val="00AB01C8"/>
    <w:rsid w:val="00AB13CB"/>
    <w:rsid w:val="00AB20E6"/>
    <w:rsid w:val="00AB5413"/>
    <w:rsid w:val="00AB73B2"/>
    <w:rsid w:val="00AC287C"/>
    <w:rsid w:val="00AC5EC9"/>
    <w:rsid w:val="00AD1B7F"/>
    <w:rsid w:val="00AD29ED"/>
    <w:rsid w:val="00AD5E78"/>
    <w:rsid w:val="00AD782B"/>
    <w:rsid w:val="00AE2205"/>
    <w:rsid w:val="00AE2B3E"/>
    <w:rsid w:val="00AE343D"/>
    <w:rsid w:val="00AE76C3"/>
    <w:rsid w:val="00AF18D5"/>
    <w:rsid w:val="00AF4D5F"/>
    <w:rsid w:val="00AF4E3A"/>
    <w:rsid w:val="00B0134E"/>
    <w:rsid w:val="00B01B4B"/>
    <w:rsid w:val="00B02756"/>
    <w:rsid w:val="00B0782E"/>
    <w:rsid w:val="00B11D2C"/>
    <w:rsid w:val="00B12236"/>
    <w:rsid w:val="00B14F87"/>
    <w:rsid w:val="00B15AE6"/>
    <w:rsid w:val="00B2063A"/>
    <w:rsid w:val="00B20CD9"/>
    <w:rsid w:val="00B22C76"/>
    <w:rsid w:val="00B2740B"/>
    <w:rsid w:val="00B27C06"/>
    <w:rsid w:val="00B33304"/>
    <w:rsid w:val="00B42E17"/>
    <w:rsid w:val="00B5202F"/>
    <w:rsid w:val="00B55E62"/>
    <w:rsid w:val="00B603A0"/>
    <w:rsid w:val="00B61BE4"/>
    <w:rsid w:val="00B639A9"/>
    <w:rsid w:val="00B641E0"/>
    <w:rsid w:val="00B67161"/>
    <w:rsid w:val="00B70FF3"/>
    <w:rsid w:val="00B756F7"/>
    <w:rsid w:val="00B76886"/>
    <w:rsid w:val="00B76BF2"/>
    <w:rsid w:val="00B8163A"/>
    <w:rsid w:val="00B85640"/>
    <w:rsid w:val="00B926ED"/>
    <w:rsid w:val="00BA0254"/>
    <w:rsid w:val="00BA3BC9"/>
    <w:rsid w:val="00BA5B58"/>
    <w:rsid w:val="00BA5D1C"/>
    <w:rsid w:val="00BA70D9"/>
    <w:rsid w:val="00BB20AE"/>
    <w:rsid w:val="00BB3C14"/>
    <w:rsid w:val="00BB660C"/>
    <w:rsid w:val="00BB68C2"/>
    <w:rsid w:val="00BC0C04"/>
    <w:rsid w:val="00BC1E46"/>
    <w:rsid w:val="00BC23D2"/>
    <w:rsid w:val="00BC3442"/>
    <w:rsid w:val="00BC5A4D"/>
    <w:rsid w:val="00BC5B95"/>
    <w:rsid w:val="00BC5C94"/>
    <w:rsid w:val="00BD02C7"/>
    <w:rsid w:val="00BD4899"/>
    <w:rsid w:val="00BD7D7C"/>
    <w:rsid w:val="00BE34DD"/>
    <w:rsid w:val="00BE41CC"/>
    <w:rsid w:val="00BE5C59"/>
    <w:rsid w:val="00BE6093"/>
    <w:rsid w:val="00BE6410"/>
    <w:rsid w:val="00BE73EF"/>
    <w:rsid w:val="00BF3D8E"/>
    <w:rsid w:val="00BF4273"/>
    <w:rsid w:val="00BF5441"/>
    <w:rsid w:val="00BF735E"/>
    <w:rsid w:val="00BF7742"/>
    <w:rsid w:val="00BF7B74"/>
    <w:rsid w:val="00C06DAD"/>
    <w:rsid w:val="00C077FD"/>
    <w:rsid w:val="00C132EC"/>
    <w:rsid w:val="00C14144"/>
    <w:rsid w:val="00C15DEA"/>
    <w:rsid w:val="00C17BF4"/>
    <w:rsid w:val="00C21E09"/>
    <w:rsid w:val="00C22459"/>
    <w:rsid w:val="00C260EB"/>
    <w:rsid w:val="00C27636"/>
    <w:rsid w:val="00C2779D"/>
    <w:rsid w:val="00C302C7"/>
    <w:rsid w:val="00C439A8"/>
    <w:rsid w:val="00C43CB2"/>
    <w:rsid w:val="00C44148"/>
    <w:rsid w:val="00C46C9C"/>
    <w:rsid w:val="00C4714E"/>
    <w:rsid w:val="00C53441"/>
    <w:rsid w:val="00C5694B"/>
    <w:rsid w:val="00C57088"/>
    <w:rsid w:val="00C57521"/>
    <w:rsid w:val="00C61581"/>
    <w:rsid w:val="00C628A7"/>
    <w:rsid w:val="00C724C4"/>
    <w:rsid w:val="00C739B8"/>
    <w:rsid w:val="00C748E2"/>
    <w:rsid w:val="00C74F9A"/>
    <w:rsid w:val="00C76C07"/>
    <w:rsid w:val="00C77938"/>
    <w:rsid w:val="00C80523"/>
    <w:rsid w:val="00C823F3"/>
    <w:rsid w:val="00C84AD7"/>
    <w:rsid w:val="00C8730B"/>
    <w:rsid w:val="00C91C0D"/>
    <w:rsid w:val="00C97110"/>
    <w:rsid w:val="00CA1264"/>
    <w:rsid w:val="00CA1CF2"/>
    <w:rsid w:val="00CA3E25"/>
    <w:rsid w:val="00CA653A"/>
    <w:rsid w:val="00CB199E"/>
    <w:rsid w:val="00CB2EAC"/>
    <w:rsid w:val="00CB5333"/>
    <w:rsid w:val="00CB60E1"/>
    <w:rsid w:val="00CB7201"/>
    <w:rsid w:val="00CB76B9"/>
    <w:rsid w:val="00CB7F45"/>
    <w:rsid w:val="00CC4205"/>
    <w:rsid w:val="00CC49CC"/>
    <w:rsid w:val="00CC665A"/>
    <w:rsid w:val="00CD03B4"/>
    <w:rsid w:val="00CD0619"/>
    <w:rsid w:val="00CD5A43"/>
    <w:rsid w:val="00CE2680"/>
    <w:rsid w:val="00CF6B3C"/>
    <w:rsid w:val="00D007D4"/>
    <w:rsid w:val="00D012DC"/>
    <w:rsid w:val="00D01C44"/>
    <w:rsid w:val="00D04D27"/>
    <w:rsid w:val="00D05C1B"/>
    <w:rsid w:val="00D126E6"/>
    <w:rsid w:val="00D16A05"/>
    <w:rsid w:val="00D20787"/>
    <w:rsid w:val="00D22785"/>
    <w:rsid w:val="00D2468B"/>
    <w:rsid w:val="00D25D9B"/>
    <w:rsid w:val="00D26B19"/>
    <w:rsid w:val="00D26FB6"/>
    <w:rsid w:val="00D326F1"/>
    <w:rsid w:val="00D41861"/>
    <w:rsid w:val="00D41DE0"/>
    <w:rsid w:val="00D44044"/>
    <w:rsid w:val="00D44BE6"/>
    <w:rsid w:val="00D45DCF"/>
    <w:rsid w:val="00D50063"/>
    <w:rsid w:val="00D51765"/>
    <w:rsid w:val="00D5281A"/>
    <w:rsid w:val="00D531DF"/>
    <w:rsid w:val="00D53C28"/>
    <w:rsid w:val="00D549F0"/>
    <w:rsid w:val="00D56A3A"/>
    <w:rsid w:val="00D61E34"/>
    <w:rsid w:val="00D6409A"/>
    <w:rsid w:val="00D653C4"/>
    <w:rsid w:val="00D711ED"/>
    <w:rsid w:val="00D72902"/>
    <w:rsid w:val="00D732F8"/>
    <w:rsid w:val="00D73612"/>
    <w:rsid w:val="00D73A7A"/>
    <w:rsid w:val="00D73D81"/>
    <w:rsid w:val="00D7745C"/>
    <w:rsid w:val="00D82388"/>
    <w:rsid w:val="00D8280B"/>
    <w:rsid w:val="00D82927"/>
    <w:rsid w:val="00D839D7"/>
    <w:rsid w:val="00DA082C"/>
    <w:rsid w:val="00DA559C"/>
    <w:rsid w:val="00DA56CA"/>
    <w:rsid w:val="00DB09E9"/>
    <w:rsid w:val="00DB0C7B"/>
    <w:rsid w:val="00DC0AC8"/>
    <w:rsid w:val="00DC2CA6"/>
    <w:rsid w:val="00DC469F"/>
    <w:rsid w:val="00DD3498"/>
    <w:rsid w:val="00DD4932"/>
    <w:rsid w:val="00DD74E5"/>
    <w:rsid w:val="00DE05EC"/>
    <w:rsid w:val="00DE0D89"/>
    <w:rsid w:val="00DE4927"/>
    <w:rsid w:val="00DE4ABD"/>
    <w:rsid w:val="00DE56FF"/>
    <w:rsid w:val="00DE6AEB"/>
    <w:rsid w:val="00DE715D"/>
    <w:rsid w:val="00DF0019"/>
    <w:rsid w:val="00DF079D"/>
    <w:rsid w:val="00DF28D1"/>
    <w:rsid w:val="00DF5071"/>
    <w:rsid w:val="00E004FF"/>
    <w:rsid w:val="00E005DF"/>
    <w:rsid w:val="00E0253B"/>
    <w:rsid w:val="00E0300E"/>
    <w:rsid w:val="00E03E61"/>
    <w:rsid w:val="00E0429E"/>
    <w:rsid w:val="00E06E24"/>
    <w:rsid w:val="00E10911"/>
    <w:rsid w:val="00E11085"/>
    <w:rsid w:val="00E16C57"/>
    <w:rsid w:val="00E179A9"/>
    <w:rsid w:val="00E22430"/>
    <w:rsid w:val="00E24835"/>
    <w:rsid w:val="00E24DA5"/>
    <w:rsid w:val="00E31C8B"/>
    <w:rsid w:val="00E332C5"/>
    <w:rsid w:val="00E43EE4"/>
    <w:rsid w:val="00E44EFE"/>
    <w:rsid w:val="00E45A1A"/>
    <w:rsid w:val="00E465FE"/>
    <w:rsid w:val="00E61FAA"/>
    <w:rsid w:val="00E64C6C"/>
    <w:rsid w:val="00E73B4E"/>
    <w:rsid w:val="00E753AC"/>
    <w:rsid w:val="00E75AB8"/>
    <w:rsid w:val="00E84242"/>
    <w:rsid w:val="00E84643"/>
    <w:rsid w:val="00E91078"/>
    <w:rsid w:val="00E92D89"/>
    <w:rsid w:val="00E9484A"/>
    <w:rsid w:val="00E956B1"/>
    <w:rsid w:val="00E9589D"/>
    <w:rsid w:val="00E9743C"/>
    <w:rsid w:val="00EA0B40"/>
    <w:rsid w:val="00EA17E6"/>
    <w:rsid w:val="00EA408C"/>
    <w:rsid w:val="00EA4647"/>
    <w:rsid w:val="00EB2163"/>
    <w:rsid w:val="00EB31C7"/>
    <w:rsid w:val="00EB531B"/>
    <w:rsid w:val="00EB5D5F"/>
    <w:rsid w:val="00EC00EE"/>
    <w:rsid w:val="00EC3DE7"/>
    <w:rsid w:val="00ED0B80"/>
    <w:rsid w:val="00ED1DC9"/>
    <w:rsid w:val="00ED2891"/>
    <w:rsid w:val="00ED57A4"/>
    <w:rsid w:val="00EE010F"/>
    <w:rsid w:val="00EE0B65"/>
    <w:rsid w:val="00EE1394"/>
    <w:rsid w:val="00EE16A5"/>
    <w:rsid w:val="00EE27F6"/>
    <w:rsid w:val="00EE674D"/>
    <w:rsid w:val="00EF36FB"/>
    <w:rsid w:val="00EF3E3E"/>
    <w:rsid w:val="00EF46E3"/>
    <w:rsid w:val="00EF61C6"/>
    <w:rsid w:val="00F046A4"/>
    <w:rsid w:val="00F04709"/>
    <w:rsid w:val="00F078BB"/>
    <w:rsid w:val="00F07F8E"/>
    <w:rsid w:val="00F11B0A"/>
    <w:rsid w:val="00F12FAF"/>
    <w:rsid w:val="00F136D6"/>
    <w:rsid w:val="00F13A23"/>
    <w:rsid w:val="00F15081"/>
    <w:rsid w:val="00F15F09"/>
    <w:rsid w:val="00F206DC"/>
    <w:rsid w:val="00F27070"/>
    <w:rsid w:val="00F3187B"/>
    <w:rsid w:val="00F31CF1"/>
    <w:rsid w:val="00F31FDF"/>
    <w:rsid w:val="00F3327C"/>
    <w:rsid w:val="00F4460B"/>
    <w:rsid w:val="00F50476"/>
    <w:rsid w:val="00F5138E"/>
    <w:rsid w:val="00F52081"/>
    <w:rsid w:val="00F52695"/>
    <w:rsid w:val="00F562D3"/>
    <w:rsid w:val="00F576F3"/>
    <w:rsid w:val="00F60849"/>
    <w:rsid w:val="00F60F90"/>
    <w:rsid w:val="00F63C28"/>
    <w:rsid w:val="00F67BE1"/>
    <w:rsid w:val="00F67C61"/>
    <w:rsid w:val="00F72956"/>
    <w:rsid w:val="00F74894"/>
    <w:rsid w:val="00F7647C"/>
    <w:rsid w:val="00F821F1"/>
    <w:rsid w:val="00F82358"/>
    <w:rsid w:val="00F83969"/>
    <w:rsid w:val="00F84EF5"/>
    <w:rsid w:val="00F85AE0"/>
    <w:rsid w:val="00F866DF"/>
    <w:rsid w:val="00F87E7F"/>
    <w:rsid w:val="00F92F30"/>
    <w:rsid w:val="00F92F7C"/>
    <w:rsid w:val="00F95C8B"/>
    <w:rsid w:val="00FA00AB"/>
    <w:rsid w:val="00FA261D"/>
    <w:rsid w:val="00FB3DFD"/>
    <w:rsid w:val="00FB55CB"/>
    <w:rsid w:val="00FB5C76"/>
    <w:rsid w:val="00FB63D1"/>
    <w:rsid w:val="00FC36EF"/>
    <w:rsid w:val="00FC3E3C"/>
    <w:rsid w:val="00FE2CA0"/>
    <w:rsid w:val="00FE6005"/>
    <w:rsid w:val="00FE60E3"/>
    <w:rsid w:val="00FE620B"/>
    <w:rsid w:val="00FE64FF"/>
    <w:rsid w:val="00FF02A4"/>
    <w:rsid w:val="00FF36AC"/>
    <w:rsid w:val="00FF4D5B"/>
    <w:rsid w:val="00FF7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28E22E1"/>
  <w14:defaultImageDpi w14:val="32767"/>
  <w15:chartTrackingRefBased/>
  <w15:docId w15:val="{C2E0B3EC-4CDB-1942-B164-A24F688B9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A2556"/>
    <w:pPr>
      <w:spacing w:after="160" w:line="259" w:lineRule="auto"/>
    </w:pPr>
    <w:rPr>
      <w:sz w:val="22"/>
      <w:szCs w:val="22"/>
      <w:lang w:val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4C4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84C4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A408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184248"/>
    <w:pPr>
      <w:tabs>
        <w:tab w:val="left" w:pos="380"/>
      </w:tabs>
      <w:spacing w:after="240" w:line="240" w:lineRule="auto"/>
      <w:ind w:left="384" w:hanging="384"/>
    </w:pPr>
  </w:style>
  <w:style w:type="paragraph" w:styleId="ListParagraph">
    <w:name w:val="List Paragraph"/>
    <w:basedOn w:val="Normal"/>
    <w:uiPriority w:val="34"/>
    <w:qFormat/>
    <w:rsid w:val="00DC0AC8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584C4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sv-SE"/>
    </w:rPr>
  </w:style>
  <w:style w:type="character" w:customStyle="1" w:styleId="Heading1Char">
    <w:name w:val="Heading 1 Char"/>
    <w:basedOn w:val="DefaultParagraphFont"/>
    <w:link w:val="Heading1"/>
    <w:uiPriority w:val="9"/>
    <w:rsid w:val="00584C4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sv-SE"/>
    </w:rPr>
  </w:style>
  <w:style w:type="character" w:styleId="PlaceholderText">
    <w:name w:val="Placeholder Text"/>
    <w:basedOn w:val="DefaultParagraphFont"/>
    <w:uiPriority w:val="99"/>
    <w:semiHidden/>
    <w:rsid w:val="00EA0B40"/>
    <w:rPr>
      <w:color w:val="808080"/>
    </w:rPr>
  </w:style>
  <w:style w:type="character" w:customStyle="1" w:styleId="Heading3Char">
    <w:name w:val="Heading 3 Char"/>
    <w:basedOn w:val="DefaultParagraphFont"/>
    <w:link w:val="Heading3"/>
    <w:uiPriority w:val="9"/>
    <w:rsid w:val="00EA408C"/>
    <w:rPr>
      <w:rFonts w:asciiTheme="majorHAnsi" w:eastAsiaTheme="majorEastAsia" w:hAnsiTheme="majorHAnsi" w:cstheme="majorBidi"/>
      <w:color w:val="1F3763" w:themeColor="accent1" w:themeShade="7F"/>
      <w:lang w:val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9B43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43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43E9"/>
    <w:rPr>
      <w:sz w:val="20"/>
      <w:szCs w:val="20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43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43E9"/>
    <w:rPr>
      <w:b/>
      <w:bCs/>
      <w:sz w:val="20"/>
      <w:szCs w:val="20"/>
      <w:lang w:val="sv-SE"/>
    </w:rPr>
  </w:style>
  <w:style w:type="paragraph" w:styleId="Revision">
    <w:name w:val="Revision"/>
    <w:hidden/>
    <w:uiPriority w:val="99"/>
    <w:semiHidden/>
    <w:rsid w:val="009B43E9"/>
    <w:rPr>
      <w:sz w:val="22"/>
      <w:szCs w:val="22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43E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43E9"/>
    <w:rPr>
      <w:rFonts w:ascii="Times New Roman" w:hAnsi="Times New Roman" w:cs="Times New Roman"/>
      <w:sz w:val="18"/>
      <w:szCs w:val="18"/>
      <w:lang w:val="sv-SE"/>
    </w:rPr>
  </w:style>
  <w:style w:type="character" w:styleId="Hyperlink">
    <w:name w:val="Hyperlink"/>
    <w:basedOn w:val="DefaultParagraphFont"/>
    <w:uiPriority w:val="99"/>
    <w:unhideWhenUsed/>
    <w:rsid w:val="00C1414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C1414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C35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931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5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6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ntTable" Target="fontTable.xml"/><Relationship Id="rId5" Type="http://schemas.openxmlformats.org/officeDocument/2006/relationships/customXml" Target="../customXml/item5.xml"/><Relationship Id="rId10" Type="http://schemas.openxmlformats.org/officeDocument/2006/relationships/image" Target="media/image1.jpeg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haredContentType xmlns="Microsoft.SharePoint.Taxonomy.ContentTypeSync" SourceId="1ee89e71-04cd-405e-9ca3-99e020c1694d" ContentTypeId="0x0101" PreviousValue="false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F2A849036DCA34EBCAFBCF381D33C35" ma:contentTypeVersion="10" ma:contentTypeDescription="Create a new document." ma:contentTypeScope="" ma:versionID="b7a7a2e0503f776d21640ac9ea34b5c7">
  <xsd:schema xmlns:xsd="http://www.w3.org/2001/XMLSchema" xmlns:xs="http://www.w3.org/2001/XMLSchema" xmlns:p="http://schemas.microsoft.com/office/2006/metadata/properties" xmlns:ns3="44a56295-c29e-4898-8136-a54736c65b82" xmlns:ns4="8e802ce4-41a9-47dc-a566-499c12ff20e0" xmlns:ns5="95e9cb00-1f73-4f35-9da4-06ebb5839a29" targetNamespace="http://schemas.microsoft.com/office/2006/metadata/properties" ma:root="true" ma:fieldsID="892c837081246fa67bbaa22177cdd78d" ns3:_="" ns4:_="" ns5:_="">
    <xsd:import namespace="44a56295-c29e-4898-8136-a54736c65b82"/>
    <xsd:import namespace="8e802ce4-41a9-47dc-a566-499c12ff20e0"/>
    <xsd:import namespace="95e9cb00-1f73-4f35-9da4-06ebb5839a29"/>
    <xsd:element name="properties">
      <xsd:complexType>
        <xsd:sequence>
          <xsd:element name="documentManagement">
            <xsd:complexType>
              <xsd:all>
                <xsd:element ref="ns3:Descriptions" minOccurs="0"/>
                <xsd:element ref="ns3:Keyword" minOccurs="0"/>
                <xsd:element ref="ns4:SharingHintHash" minOccurs="0"/>
                <xsd:element ref="ns5:MediaServiceMetadata" minOccurs="0"/>
                <xsd:element ref="ns5:MediaServiceFastMetadata" minOccurs="0"/>
                <xsd:element ref="ns5:MediaServiceDateTaken" minOccurs="0"/>
                <xsd:element ref="ns5:MediaServiceAutoTags" minOccurs="0"/>
                <xsd:element ref="ns4:SharedWithUsers" minOccurs="0"/>
                <xsd:element ref="ns4:SharedWithDetails" minOccurs="0"/>
                <xsd:element ref="ns5:MediaServiceOCR" minOccurs="0"/>
                <xsd:element ref="ns5:MediaServiceGenerationTime" minOccurs="0"/>
                <xsd:element ref="ns5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a56295-c29e-4898-8136-a54736c65b82" elementFormDefault="qualified">
    <xsd:import namespace="http://schemas.microsoft.com/office/2006/documentManagement/types"/>
    <xsd:import namespace="http://schemas.microsoft.com/office/infopath/2007/PartnerControls"/>
    <xsd:element name="Descriptions" ma:index="8" nillable="true" ma:displayName="Descriptions" ma:description="Describe your document to make it appear at the top of search results" ma:internalName="Descriptions">
      <xsd:simpleType>
        <xsd:restriction base="dms:Note">
          <xsd:maxLength value="255"/>
        </xsd:restriction>
      </xsd:simpleType>
    </xsd:element>
    <xsd:element name="Keyword" ma:index="9" nillable="true" ma:displayName="Keyword" ma:description="Enter list of terms separated by semi-colon(;)" ma:internalName="Keyword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802ce4-41a9-47dc-a566-499c12ff20e0" elementFormDefault="qualified">
    <xsd:import namespace="http://schemas.microsoft.com/office/2006/documentManagement/types"/>
    <xsd:import namespace="http://schemas.microsoft.com/office/infopath/2007/PartnerControls"/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  <xsd:element name="SharedWithUsers" ma:index="15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e9cb00-1f73-4f35-9da4-06ebb5839a2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7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��< ? x m l   v e r s i o n = " 1 . 0 "   e n c o d i n g = " u t f - 1 6 " ? > < S i m c y p D a t a   x m l n s = " h t t p : / / w w w . s i m c y p . c o m / " >  
     < P r o f i l e C h a r t s / >  
     < R e s u l t s T a b l e s / >  
     < S t a t i s t i c s C h a r t s / >  
     < R e g i o n a l F r a c t i o n C h a r t s / >  
     < I n p u t T a b l e s / >  
 < / S i m c y p D a t a > 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Keyword xmlns="44a56295-c29e-4898-8136-a54736c65b82" xsi:nil="true"/>
    <Descriptions xmlns="44a56295-c29e-4898-8136-a54736c65b82" xsi:nil="true"/>
  </documentManagement>
</p:properties>
</file>

<file path=customXml/itemProps1.xml><?xml version="1.0" encoding="utf-8"?>
<ds:datastoreItem xmlns:ds="http://schemas.openxmlformats.org/officeDocument/2006/customXml" ds:itemID="{9A46B75E-6853-4C8A-8FF4-0F3414BC0F38}">
  <ds:schemaRefs>
    <ds:schemaRef ds:uri="Microsoft.SharePoint.Taxonomy.ContentTypeSync"/>
  </ds:schemaRefs>
</ds:datastoreItem>
</file>

<file path=customXml/itemProps2.xml><?xml version="1.0" encoding="utf-8"?>
<ds:datastoreItem xmlns:ds="http://schemas.openxmlformats.org/officeDocument/2006/customXml" ds:itemID="{C5C094B0-073E-4AE8-BE5D-7385145092A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A845A4A-E2FE-449D-A6E3-A240B59C7B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a56295-c29e-4898-8136-a54736c65b82"/>
    <ds:schemaRef ds:uri="8e802ce4-41a9-47dc-a566-499c12ff20e0"/>
    <ds:schemaRef ds:uri="95e9cb00-1f73-4f35-9da4-06ebb5839a2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7F4FF7F-1336-477E-A44B-212841968E6D}">
  <ds:schemaRefs>
    <ds:schemaRef ds:uri="http://www.simcyp.com/"/>
  </ds:schemaRefs>
</ds:datastoreItem>
</file>

<file path=customXml/itemProps5.xml><?xml version="1.0" encoding="utf-8"?>
<ds:datastoreItem xmlns:ds="http://schemas.openxmlformats.org/officeDocument/2006/customXml" ds:itemID="{D833FC54-C3CA-4ADB-88C2-2CA055F6E7D2}">
  <ds:schemaRefs>
    <ds:schemaRef ds:uri="http://schemas.microsoft.com/office/2006/metadata/properties"/>
    <ds:schemaRef ds:uri="http://schemas.microsoft.com/office/infopath/2007/PartnerControls"/>
    <ds:schemaRef ds:uri="44a56295-c29e-4898-8136-a54736c65b8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f Wellhagen</dc:creator>
  <cp:keywords/>
  <dc:description/>
  <cp:lastModifiedBy>Gustaf Wellhagen</cp:lastModifiedBy>
  <cp:revision>4</cp:revision>
  <cp:lastPrinted>2019-11-04T15:30:00Z</cp:lastPrinted>
  <dcterms:created xsi:type="dcterms:W3CDTF">2020-01-27T15:52:00Z</dcterms:created>
  <dcterms:modified xsi:type="dcterms:W3CDTF">2020-01-29T1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0"&gt;&lt;session id="7jdVLFB8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  <property fmtid="{D5CDD505-2E9C-101B-9397-08002B2CF9AE}" pid="4" name="ContentTypeId">
    <vt:lpwstr>0x0101004F2A849036DCA34EBCAFBCF381D33C35</vt:lpwstr>
  </property>
</Properties>
</file>